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ED784" w14:textId="77777777" w:rsidR="008963FE" w:rsidRPr="00486F7D" w:rsidRDefault="008963FE" w:rsidP="008963FE">
      <w:pPr>
        <w:pStyle w:val="Standard"/>
        <w:shd w:val="clear" w:color="auto" w:fill="FFFFFF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486F7D">
        <w:rPr>
          <w:rFonts w:ascii="Arial" w:hAnsi="Arial" w:cs="Arial"/>
          <w:b/>
          <w:bCs/>
          <w:sz w:val="22"/>
          <w:szCs w:val="22"/>
          <w:lang w:val="en-US"/>
        </w:rPr>
        <w:t xml:space="preserve">Extended data table Figure 6-1. Statistical table for changes in number of PV cells in the L4 DRG at 60 days postinjury </w:t>
      </w:r>
    </w:p>
    <w:p w14:paraId="7BFEA3EA" w14:textId="77777777" w:rsidR="008963FE" w:rsidRPr="00486F7D" w:rsidRDefault="008963FE" w:rsidP="008963FE">
      <w:pPr>
        <w:pStyle w:val="Standard"/>
        <w:shd w:val="clear" w:color="auto" w:fill="FFFFFF"/>
        <w:spacing w:line="360" w:lineRule="auto"/>
        <w:jc w:val="both"/>
        <w:rPr>
          <w:lang w:val="en-US"/>
        </w:rPr>
      </w:pPr>
    </w:p>
    <w:tbl>
      <w:tblPr>
        <w:tblStyle w:val="TableGrid"/>
        <w:tblW w:w="7380" w:type="dxa"/>
        <w:tblInd w:w="516" w:type="dxa"/>
        <w:tblLook w:val="04A0" w:firstRow="1" w:lastRow="0" w:firstColumn="1" w:lastColumn="0" w:noHBand="0" w:noVBand="1"/>
      </w:tblPr>
      <w:tblGrid>
        <w:gridCol w:w="1459"/>
        <w:gridCol w:w="1440"/>
        <w:gridCol w:w="2340"/>
        <w:gridCol w:w="2141"/>
      </w:tblGrid>
      <w:tr w:rsidR="008963FE" w:rsidRPr="00486F7D" w14:paraId="49B169C5" w14:textId="77777777" w:rsidTr="001D751A">
        <w:tc>
          <w:tcPr>
            <w:tcW w:w="7380" w:type="dxa"/>
            <w:gridSpan w:val="4"/>
            <w:vAlign w:val="center"/>
          </w:tcPr>
          <w:p w14:paraId="72E3345A" w14:textId="77777777" w:rsidR="008963FE" w:rsidRPr="00486F7D" w:rsidRDefault="008963FE" w:rsidP="001D751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  <w:b/>
                <w:bCs/>
              </w:rPr>
              <w:t>Number of PV cells</w:t>
            </w:r>
          </w:p>
          <w:p w14:paraId="115C53B7" w14:textId="77777777" w:rsidR="008963FE" w:rsidRPr="00486F7D" w:rsidRDefault="008963FE" w:rsidP="001D751A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 w:hint="eastAsia"/>
              </w:rPr>
              <w:t>Normality</w:t>
            </w:r>
            <w:r w:rsidRPr="00486F7D">
              <w:rPr>
                <w:rFonts w:ascii="Arial" w:hAnsi="Arial" w:cs="Arial"/>
              </w:rPr>
              <w:t xml:space="preserve">, </w:t>
            </w:r>
            <w:r w:rsidRPr="00486F7D">
              <w:rPr>
                <w:rFonts w:ascii="Arial" w:hAnsi="Arial" w:cs="Arial" w:hint="eastAsia"/>
              </w:rPr>
              <w:t xml:space="preserve">Shapiro-Wilk test:  </w:t>
            </w:r>
          </w:p>
          <w:p w14:paraId="1E044011" w14:textId="77777777" w:rsidR="008963FE" w:rsidRPr="00486F7D" w:rsidRDefault="008963FE" w:rsidP="008963FE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Theme="minorHAnsi" w:hAnsi="Arial" w:cs="Arial"/>
              </w:rPr>
            </w:pPr>
            <w:r w:rsidRPr="00486F7D">
              <w:rPr>
                <w:rFonts w:ascii="Arial" w:eastAsiaTheme="minorHAnsi" w:hAnsi="Arial" w:cs="Arial"/>
              </w:rPr>
              <w:t xml:space="preserve">Control </w:t>
            </w:r>
            <w:proofErr w:type="spellStart"/>
            <w:r w:rsidRPr="00486F7D">
              <w:rPr>
                <w:rFonts w:ascii="Arial" w:eastAsiaTheme="minorHAnsi" w:hAnsi="Arial" w:cs="Arial"/>
              </w:rPr>
              <w:t>distribution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 p = 0.2408</w:t>
            </w:r>
          </w:p>
          <w:p w14:paraId="241A8293" w14:textId="77777777" w:rsidR="008963FE" w:rsidRPr="00486F7D" w:rsidRDefault="008963FE" w:rsidP="008963FE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Theme="minorHAnsi" w:hAnsi="Arial" w:cs="Arial"/>
              </w:rPr>
            </w:pPr>
            <w:proofErr w:type="spellStart"/>
            <w:r w:rsidRPr="00486F7D">
              <w:rPr>
                <w:rFonts w:ascii="Arial" w:eastAsiaTheme="minorHAnsi" w:hAnsi="Arial" w:cs="Arial"/>
              </w:rPr>
              <w:t>Injured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 </w:t>
            </w:r>
            <w:proofErr w:type="spellStart"/>
            <w:r w:rsidRPr="00486F7D">
              <w:rPr>
                <w:rFonts w:ascii="Arial" w:eastAsiaTheme="minorHAnsi" w:hAnsi="Arial" w:cs="Arial"/>
              </w:rPr>
              <w:t>distribution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 p = 0.0770</w:t>
            </w:r>
          </w:p>
          <w:p w14:paraId="2810164C" w14:textId="77777777" w:rsidR="008963FE" w:rsidRPr="00486F7D" w:rsidRDefault="008963FE" w:rsidP="001D751A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-test, two-tailed, equal variances</w:t>
            </w:r>
          </w:p>
          <w:p w14:paraId="0C3433BC" w14:textId="77777777" w:rsidR="008963FE" w:rsidRPr="00486F7D" w:rsidRDefault="008963FE" w:rsidP="001D751A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t = 1.175; </w:t>
            </w:r>
            <w:proofErr w:type="spellStart"/>
            <w:r w:rsidRPr="00486F7D">
              <w:rPr>
                <w:rFonts w:ascii="Arial" w:hAnsi="Arial" w:cs="Arial"/>
              </w:rPr>
              <w:t>df</w:t>
            </w:r>
            <w:proofErr w:type="spellEnd"/>
            <w:r w:rsidRPr="00486F7D">
              <w:rPr>
                <w:rFonts w:ascii="Arial" w:hAnsi="Arial" w:cs="Arial"/>
              </w:rPr>
              <w:t xml:space="preserve"> = 12, p = 0.2628</w:t>
            </w:r>
          </w:p>
        </w:tc>
      </w:tr>
      <w:tr w:rsidR="008963FE" w:rsidRPr="00486F7D" w14:paraId="77AD7A4F" w14:textId="77777777" w:rsidTr="001D751A">
        <w:tc>
          <w:tcPr>
            <w:tcW w:w="1459" w:type="dxa"/>
            <w:vAlign w:val="center"/>
          </w:tcPr>
          <w:p w14:paraId="3633866E" w14:textId="77777777" w:rsidR="008963FE" w:rsidRPr="00486F7D" w:rsidRDefault="008963FE" w:rsidP="001D75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rol</w:t>
            </w:r>
          </w:p>
          <w:p w14:paraId="71B8F7F5" w14:textId="77777777" w:rsidR="008963FE" w:rsidRPr="00486F7D" w:rsidRDefault="008963FE" w:rsidP="001D75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±S.D.</w:t>
            </w:r>
          </w:p>
        </w:tc>
        <w:tc>
          <w:tcPr>
            <w:tcW w:w="1440" w:type="dxa"/>
            <w:vAlign w:val="center"/>
          </w:tcPr>
          <w:p w14:paraId="600D7594" w14:textId="77777777" w:rsidR="008963FE" w:rsidRPr="00486F7D" w:rsidRDefault="008963FE" w:rsidP="001D75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Injured</w:t>
            </w:r>
          </w:p>
          <w:p w14:paraId="7F64871A" w14:textId="77777777" w:rsidR="008963FE" w:rsidRPr="00486F7D" w:rsidRDefault="008963FE" w:rsidP="001D75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±S.D.</w:t>
            </w:r>
          </w:p>
        </w:tc>
        <w:tc>
          <w:tcPr>
            <w:tcW w:w="2340" w:type="dxa"/>
            <w:vAlign w:val="center"/>
          </w:tcPr>
          <w:p w14:paraId="4E9FF691" w14:textId="77777777" w:rsidR="008963FE" w:rsidRPr="00486F7D" w:rsidRDefault="008963FE" w:rsidP="001D75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ifference between means ± S.E.M</w:t>
            </w:r>
          </w:p>
        </w:tc>
        <w:tc>
          <w:tcPr>
            <w:tcW w:w="2141" w:type="dxa"/>
            <w:vAlign w:val="center"/>
          </w:tcPr>
          <w:p w14:paraId="69C2F7E8" w14:textId="77777777" w:rsidR="008963FE" w:rsidRPr="00486F7D" w:rsidRDefault="008963FE" w:rsidP="001D75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5% CI</w:t>
            </w:r>
          </w:p>
        </w:tc>
      </w:tr>
      <w:tr w:rsidR="008963FE" w:rsidRPr="00486F7D" w14:paraId="349E5276" w14:textId="77777777" w:rsidTr="001D751A">
        <w:trPr>
          <w:trHeight w:val="519"/>
        </w:trPr>
        <w:tc>
          <w:tcPr>
            <w:tcW w:w="1459" w:type="dxa"/>
            <w:vAlign w:val="bottom"/>
          </w:tcPr>
          <w:p w14:paraId="553A32A4" w14:textId="77777777" w:rsidR="008963FE" w:rsidRPr="00486F7D" w:rsidRDefault="008963FE" w:rsidP="001D75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85.6 ±22.4</w:t>
            </w:r>
          </w:p>
        </w:tc>
        <w:tc>
          <w:tcPr>
            <w:tcW w:w="1440" w:type="dxa"/>
            <w:vAlign w:val="bottom"/>
          </w:tcPr>
          <w:p w14:paraId="34B5A6DA" w14:textId="77777777" w:rsidR="008963FE" w:rsidRPr="00486F7D" w:rsidRDefault="008963FE" w:rsidP="001D75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8.2 ±30.7</w:t>
            </w:r>
          </w:p>
        </w:tc>
        <w:tc>
          <w:tcPr>
            <w:tcW w:w="2340" w:type="dxa"/>
            <w:vAlign w:val="bottom"/>
          </w:tcPr>
          <w:p w14:paraId="37CEDAE7" w14:textId="77777777" w:rsidR="008963FE" w:rsidRPr="00486F7D" w:rsidRDefault="008963FE" w:rsidP="001D75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17.5 ±14.9</w:t>
            </w:r>
          </w:p>
        </w:tc>
        <w:tc>
          <w:tcPr>
            <w:tcW w:w="2141" w:type="dxa"/>
            <w:vAlign w:val="center"/>
          </w:tcPr>
          <w:p w14:paraId="15B0A45D" w14:textId="77777777" w:rsidR="008963FE" w:rsidRPr="00486F7D" w:rsidRDefault="008963FE" w:rsidP="001D751A">
            <w:pPr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49.8 to 14.9</w:t>
            </w:r>
          </w:p>
        </w:tc>
      </w:tr>
      <w:tr w:rsidR="008963FE" w:rsidRPr="00486F7D" w14:paraId="49B575EF" w14:textId="77777777" w:rsidTr="001D751A">
        <w:tc>
          <w:tcPr>
            <w:tcW w:w="7380" w:type="dxa"/>
            <w:gridSpan w:val="4"/>
            <w:vAlign w:val="center"/>
          </w:tcPr>
          <w:p w14:paraId="38CE4811" w14:textId="77777777" w:rsidR="008963FE" w:rsidRPr="00486F7D" w:rsidRDefault="008963FE" w:rsidP="001D751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  <w:b/>
                <w:bCs/>
              </w:rPr>
              <w:t xml:space="preserve">Percentage of PV cells to all </w:t>
            </w:r>
            <w:proofErr w:type="spellStart"/>
            <w:r w:rsidRPr="00486F7D">
              <w:rPr>
                <w:rFonts w:ascii="Arial" w:hAnsi="Arial" w:cs="Arial"/>
                <w:b/>
                <w:bCs/>
              </w:rPr>
              <w:t>NeuN</w:t>
            </w:r>
            <w:proofErr w:type="spellEnd"/>
            <w:r w:rsidRPr="00486F7D">
              <w:rPr>
                <w:rFonts w:ascii="Arial" w:hAnsi="Arial" w:cs="Arial"/>
                <w:b/>
                <w:bCs/>
              </w:rPr>
              <w:t xml:space="preserve"> cells</w:t>
            </w:r>
          </w:p>
          <w:p w14:paraId="5CAF8DCA" w14:textId="77777777" w:rsidR="008963FE" w:rsidRPr="00486F7D" w:rsidRDefault="008963FE" w:rsidP="001D751A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 w:hint="eastAsia"/>
              </w:rPr>
              <w:t>Normality</w:t>
            </w:r>
            <w:r w:rsidRPr="00486F7D">
              <w:rPr>
                <w:rFonts w:ascii="Arial" w:hAnsi="Arial" w:cs="Arial"/>
              </w:rPr>
              <w:t xml:space="preserve">, </w:t>
            </w:r>
            <w:r w:rsidRPr="00486F7D">
              <w:rPr>
                <w:rFonts w:ascii="Arial" w:hAnsi="Arial" w:cs="Arial" w:hint="eastAsia"/>
              </w:rPr>
              <w:t xml:space="preserve">Shapiro-Wilk test:  </w:t>
            </w:r>
          </w:p>
          <w:p w14:paraId="55DF6183" w14:textId="77777777" w:rsidR="008963FE" w:rsidRPr="00486F7D" w:rsidRDefault="008963FE" w:rsidP="008963FE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Theme="minorHAnsi" w:hAnsi="Arial" w:cs="Arial"/>
              </w:rPr>
            </w:pPr>
            <w:r w:rsidRPr="00486F7D">
              <w:rPr>
                <w:rFonts w:ascii="Arial" w:eastAsiaTheme="minorHAnsi" w:hAnsi="Arial" w:cs="Arial"/>
              </w:rPr>
              <w:t xml:space="preserve">Control </w:t>
            </w:r>
            <w:proofErr w:type="spellStart"/>
            <w:r w:rsidRPr="00486F7D">
              <w:rPr>
                <w:rFonts w:ascii="Arial" w:eastAsiaTheme="minorHAnsi" w:hAnsi="Arial" w:cs="Arial"/>
              </w:rPr>
              <w:t>distribution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 p = 0.8766</w:t>
            </w:r>
          </w:p>
          <w:p w14:paraId="75ACC457" w14:textId="77777777" w:rsidR="008963FE" w:rsidRPr="00486F7D" w:rsidRDefault="008963FE" w:rsidP="008963FE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Theme="minorHAnsi" w:hAnsi="Arial" w:cs="Arial"/>
              </w:rPr>
            </w:pPr>
            <w:proofErr w:type="spellStart"/>
            <w:r w:rsidRPr="00486F7D">
              <w:rPr>
                <w:rFonts w:ascii="Arial" w:eastAsiaTheme="minorHAnsi" w:hAnsi="Arial" w:cs="Arial"/>
              </w:rPr>
              <w:t>Injured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 </w:t>
            </w:r>
            <w:proofErr w:type="spellStart"/>
            <w:r w:rsidRPr="00486F7D">
              <w:rPr>
                <w:rFonts w:ascii="Arial" w:eastAsiaTheme="minorHAnsi" w:hAnsi="Arial" w:cs="Arial"/>
              </w:rPr>
              <w:t>distribution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 p = 0.1237</w:t>
            </w:r>
          </w:p>
          <w:p w14:paraId="7FF53111" w14:textId="77777777" w:rsidR="008963FE" w:rsidRPr="00486F7D" w:rsidRDefault="008963FE" w:rsidP="001D751A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-test, two-tailed, unequal variances</w:t>
            </w:r>
          </w:p>
          <w:p w14:paraId="7C6855EE" w14:textId="77777777" w:rsidR="008963FE" w:rsidRPr="00486F7D" w:rsidRDefault="008963FE" w:rsidP="001D751A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t = 1.1.628; </w:t>
            </w:r>
            <w:proofErr w:type="spellStart"/>
            <w:r w:rsidRPr="00486F7D">
              <w:rPr>
                <w:rFonts w:ascii="Arial" w:hAnsi="Arial" w:cs="Arial"/>
              </w:rPr>
              <w:t>df</w:t>
            </w:r>
            <w:proofErr w:type="spellEnd"/>
            <w:r w:rsidRPr="00486F7D">
              <w:rPr>
                <w:rFonts w:ascii="Arial" w:hAnsi="Arial" w:cs="Arial"/>
              </w:rPr>
              <w:t xml:space="preserve"> = 12, p = 0.1295</w:t>
            </w:r>
          </w:p>
        </w:tc>
      </w:tr>
      <w:tr w:rsidR="008963FE" w:rsidRPr="00486F7D" w14:paraId="075425E4" w14:textId="77777777" w:rsidTr="001D751A">
        <w:trPr>
          <w:trHeight w:val="483"/>
        </w:trPr>
        <w:tc>
          <w:tcPr>
            <w:tcW w:w="1459" w:type="dxa"/>
            <w:vAlign w:val="center"/>
          </w:tcPr>
          <w:p w14:paraId="517A3002" w14:textId="77777777" w:rsidR="008963FE" w:rsidRPr="00486F7D" w:rsidRDefault="008963FE" w:rsidP="001D75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5.7 ±2.4</w:t>
            </w:r>
          </w:p>
        </w:tc>
        <w:tc>
          <w:tcPr>
            <w:tcW w:w="1440" w:type="dxa"/>
            <w:vAlign w:val="center"/>
          </w:tcPr>
          <w:p w14:paraId="5790A2ED" w14:textId="77777777" w:rsidR="008963FE" w:rsidRPr="00486F7D" w:rsidRDefault="008963FE" w:rsidP="001D75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0.3 ±7.7</w:t>
            </w:r>
          </w:p>
        </w:tc>
        <w:tc>
          <w:tcPr>
            <w:tcW w:w="2340" w:type="dxa"/>
            <w:vAlign w:val="center"/>
          </w:tcPr>
          <w:p w14:paraId="62C75502" w14:textId="77777777" w:rsidR="008963FE" w:rsidRPr="00486F7D" w:rsidRDefault="008963FE" w:rsidP="001D75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5.4 ±3.3</w:t>
            </w:r>
          </w:p>
        </w:tc>
        <w:tc>
          <w:tcPr>
            <w:tcW w:w="2141" w:type="dxa"/>
            <w:vAlign w:val="center"/>
          </w:tcPr>
          <w:p w14:paraId="141511AF" w14:textId="77777777" w:rsidR="008963FE" w:rsidRPr="00486F7D" w:rsidRDefault="008963FE" w:rsidP="001D75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12.5 to 1.8</w:t>
            </w:r>
          </w:p>
        </w:tc>
      </w:tr>
    </w:tbl>
    <w:p w14:paraId="423E61F6" w14:textId="77777777" w:rsidR="008963FE" w:rsidRDefault="008963FE" w:rsidP="008963FE"/>
    <w:p w14:paraId="3BA8E570" w14:textId="77777777" w:rsidR="0082489E" w:rsidRDefault="0082489E"/>
    <w:sectPr w:rsidR="00824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0209BE"/>
    <w:multiLevelType w:val="hybridMultilevel"/>
    <w:tmpl w:val="F39C5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97077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3FE"/>
    <w:rsid w:val="0082489E"/>
    <w:rsid w:val="0089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08308"/>
  <w15:chartTrackingRefBased/>
  <w15:docId w15:val="{A709C4B4-4F24-4996-8225-F9E3F6553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963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8963FE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3"/>
      <w:sz w:val="24"/>
      <w:szCs w:val="24"/>
      <w:u w:color="000000"/>
      <w:bdr w:val="nil"/>
      <w:lang w:val="es-ES_tradnl" w:eastAsia="es-ES"/>
    </w:rPr>
  </w:style>
  <w:style w:type="paragraph" w:styleId="ListParagraph">
    <w:name w:val="List Paragraph"/>
    <w:rsid w:val="008963FE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ind w:left="720"/>
    </w:pPr>
    <w:rPr>
      <w:rFonts w:ascii="Cambria" w:eastAsia="Cambria" w:hAnsi="Cambria" w:cs="Cambria"/>
      <w:color w:val="000000"/>
      <w:kern w:val="3"/>
      <w:sz w:val="24"/>
      <w:szCs w:val="24"/>
      <w:u w:color="000000"/>
      <w:bdr w:val="nil"/>
      <w:lang w:val="es-ES_tradnl" w:eastAsia="es-ES"/>
    </w:rPr>
  </w:style>
  <w:style w:type="table" w:styleId="TableGrid">
    <w:name w:val="Table Grid"/>
    <w:basedOn w:val="TableNormal"/>
    <w:uiPriority w:val="39"/>
    <w:rsid w:val="00896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Alvarez</dc:creator>
  <cp:keywords/>
  <dc:description/>
  <cp:lastModifiedBy>Francisco Alvarez</cp:lastModifiedBy>
  <cp:revision>1</cp:revision>
  <dcterms:created xsi:type="dcterms:W3CDTF">2022-12-21T18:07:00Z</dcterms:created>
  <dcterms:modified xsi:type="dcterms:W3CDTF">2022-12-21T18:08:00Z</dcterms:modified>
</cp:coreProperties>
</file>